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5D" w:rsidRPr="00C9515D" w:rsidRDefault="00C9515D" w:rsidP="00C9515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9515D"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FA3F38">
        <w:rPr>
          <w:rFonts w:ascii="Times New Roman" w:hAnsi="Times New Roman" w:cs="Times New Roman"/>
          <w:b/>
          <w:sz w:val="24"/>
          <w:szCs w:val="24"/>
          <w:lang w:val="en-US"/>
        </w:rPr>
        <w:t>lementary</w:t>
      </w:r>
      <w:r w:rsidR="00637E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1</w:t>
      </w:r>
      <w:r w:rsidRPr="00C951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Description of keywords used in PubMed search for construction of Venn diagram of Fig.5, as well as the number of results retrieved with for each corresponding keyword.</w:t>
      </w:r>
    </w:p>
    <w:tbl>
      <w:tblPr>
        <w:tblStyle w:val="Tabelacomgrelha"/>
        <w:tblW w:w="5000" w:type="pct"/>
        <w:tblLook w:val="04A0"/>
      </w:tblPr>
      <w:tblGrid>
        <w:gridCol w:w="683"/>
        <w:gridCol w:w="1721"/>
        <w:gridCol w:w="4130"/>
        <w:gridCol w:w="4411"/>
        <w:gridCol w:w="1996"/>
        <w:gridCol w:w="1233"/>
      </w:tblGrid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br w:type="page"/>
              <w:t>No.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Keyword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Search terms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Objective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Search string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Number of results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#mitochondria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itochondri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runcation is used to retrieve all possible terms related to mitochondria, e.g. mitochondrion, mitochondrial, 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itochondriac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itochondrionopathy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etc. 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#drug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doxorubicin OR 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adriamycin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ometimes reports use the term 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adriamycin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ather than doxorubicin; allow inclusion of non-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eSH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exed reports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#reviews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review[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tiab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] OR review[pt])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clude review publication even if they are not yet indexed by searching the word </w:t>
            </w:r>
            <w:r w:rsidRPr="00C9515D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eview</w:t>
            </w: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 title or abstract of the report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#humans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umans[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h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] NOT animals[</w:t>
            </w:r>
            <w:proofErr w:type="spellStart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mh:noexp</w:t>
            </w:r>
            <w:proofErr w:type="spellEnd"/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])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xclude indexed reports performed in humans as long as they are not indexed </w:t>
            </w: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with other animals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--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--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#tissue</w:t>
            </w: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eart OR liver OR kidney)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reports which include any of the tissues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5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534</w:t>
            </w:r>
          </w:p>
        </w:tc>
      </w:tr>
      <w:tr w:rsidR="00C9515D" w:rsidRPr="00C9515D" w:rsidTr="00C9515D">
        <w:trPr>
          <w:trHeight w:val="836"/>
        </w:trPr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heart</w:t>
            </w:r>
          </w:p>
        </w:tc>
        <w:tc>
          <w:tcPr>
            <w:tcW w:w="15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reports which include the selected tissue but might also include any of the other non-mentioned tissues or both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6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447</w:t>
            </w:r>
          </w:p>
        </w:tc>
      </w:tr>
      <w:tr w:rsidR="00C9515D" w:rsidRPr="00C9515D" w:rsidTr="00C9515D">
        <w:trPr>
          <w:trHeight w:val="837"/>
        </w:trPr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liver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7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</w:tc>
      </w:tr>
      <w:tr w:rsidR="00C9515D" w:rsidRPr="00C9515D" w:rsidTr="00C9515D">
        <w:trPr>
          <w:trHeight w:val="837"/>
        </w:trPr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kidney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8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eart AND liver NOT kidney)</w:t>
            </w:r>
          </w:p>
        </w:tc>
        <w:tc>
          <w:tcPr>
            <w:tcW w:w="15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reports which include the both selected tissues but exclude the last one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9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52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eart AND kidney NOT liver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10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liver AND kidney NOT heart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(((1 AND 2) AND 11) NOT 3) NOT </w:t>
            </w: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0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2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eart AND liver AND kidney)</w:t>
            </w:r>
          </w:p>
        </w:tc>
        <w:tc>
          <w:tcPr>
            <w:tcW w:w="15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reports which include all tissues together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12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heart NOT liver NOT kidney)</w:t>
            </w:r>
          </w:p>
        </w:tc>
        <w:tc>
          <w:tcPr>
            <w:tcW w:w="1556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reports which include only the selected tissue </w:t>
            </w: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13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378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liver NOT heart NOT kidney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14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</w:tc>
      </w:tr>
      <w:tr w:rsidR="00C9515D" w:rsidRPr="00C9515D" w:rsidTr="00C9515D">
        <w:tc>
          <w:tcPr>
            <w:tcW w:w="2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60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145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kidney NOT heart NOT liver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9515D" w:rsidRPr="00C9515D" w:rsidRDefault="00C9515D">
            <w:pPr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</w:p>
        </w:tc>
        <w:tc>
          <w:tcPr>
            <w:tcW w:w="7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(((1 AND 2) AND 15) NOT 3) NOT 4</w:t>
            </w:r>
          </w:p>
        </w:tc>
        <w:tc>
          <w:tcPr>
            <w:tcW w:w="43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9515D" w:rsidRPr="00C9515D" w:rsidRDefault="00C9515D">
            <w:pPr>
              <w:spacing w:line="480" w:lineRule="auto"/>
              <w:rPr>
                <w:rFonts w:ascii="Times New Roman" w:eastAsiaTheme="minorHAnsi" w:hAnsi="Times New Roman"/>
                <w:sz w:val="24"/>
                <w:szCs w:val="24"/>
                <w:lang w:val="en-US" w:eastAsia="en-US"/>
              </w:rPr>
            </w:pPr>
            <w:r w:rsidRPr="00C9515D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</w:tc>
      </w:tr>
    </w:tbl>
    <w:p w:rsidR="00A84F83" w:rsidRPr="00C9515D" w:rsidRDefault="00A84F83">
      <w:pPr>
        <w:rPr>
          <w:rFonts w:ascii="Times New Roman" w:hAnsi="Times New Roman" w:cs="Times New Roman"/>
          <w:sz w:val="24"/>
          <w:szCs w:val="24"/>
        </w:rPr>
      </w:pPr>
    </w:p>
    <w:sectPr w:rsidR="00A84F83" w:rsidRPr="00C9515D" w:rsidSect="00C9515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 Times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C9515D"/>
    <w:rsid w:val="000C051A"/>
    <w:rsid w:val="00163924"/>
    <w:rsid w:val="001C58AB"/>
    <w:rsid w:val="001D139E"/>
    <w:rsid w:val="002203B0"/>
    <w:rsid w:val="00222CDB"/>
    <w:rsid w:val="00351FA6"/>
    <w:rsid w:val="003A5BFC"/>
    <w:rsid w:val="0051791A"/>
    <w:rsid w:val="00555C02"/>
    <w:rsid w:val="005922E6"/>
    <w:rsid w:val="005B371B"/>
    <w:rsid w:val="006334CA"/>
    <w:rsid w:val="00637E0F"/>
    <w:rsid w:val="00664519"/>
    <w:rsid w:val="00710554"/>
    <w:rsid w:val="0076075C"/>
    <w:rsid w:val="00810B61"/>
    <w:rsid w:val="008316FA"/>
    <w:rsid w:val="00841EBB"/>
    <w:rsid w:val="00891DA6"/>
    <w:rsid w:val="00921BEF"/>
    <w:rsid w:val="00961814"/>
    <w:rsid w:val="009E0EAF"/>
    <w:rsid w:val="00A84F83"/>
    <w:rsid w:val="00A853E2"/>
    <w:rsid w:val="00BC4D1D"/>
    <w:rsid w:val="00C5644D"/>
    <w:rsid w:val="00C9515D"/>
    <w:rsid w:val="00CB3B82"/>
    <w:rsid w:val="00D435FC"/>
    <w:rsid w:val="00D62EEE"/>
    <w:rsid w:val="00DB5872"/>
    <w:rsid w:val="00E65F25"/>
    <w:rsid w:val="00E969C2"/>
    <w:rsid w:val="00F706CB"/>
    <w:rsid w:val="00FA3F38"/>
    <w:rsid w:val="00FD2EAC"/>
    <w:rsid w:val="00FF77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5D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C951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1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515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s-E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129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4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C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çalo Pereira</dc:creator>
  <cp:lastModifiedBy>Paulo Oliveira</cp:lastModifiedBy>
  <cp:revision>6</cp:revision>
  <dcterms:created xsi:type="dcterms:W3CDTF">2012-03-01T19:27:00Z</dcterms:created>
  <dcterms:modified xsi:type="dcterms:W3CDTF">2012-05-17T16:16:00Z</dcterms:modified>
</cp:coreProperties>
</file>